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C0E46" w14:textId="10CD92C5" w:rsidR="00FF4759" w:rsidRPr="00FF4759" w:rsidRDefault="009D6DEE" w:rsidP="00FF4759">
      <w:pPr>
        <w:spacing w:line="360" w:lineRule="auto"/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</w:pPr>
      <w:r w:rsidRPr="00CB762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Additional file 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:</w:t>
      </w:r>
      <w:r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Table </w:t>
      </w:r>
      <w:r w:rsidR="00E5783D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S</w:t>
      </w:r>
      <w:r w:rsidR="00B36D56">
        <w:rPr>
          <w:rFonts w:ascii="Times New Roman" w:eastAsia="等线" w:hAnsi="Times New Roman" w:cs="Times New Roman" w:hint="eastAsia"/>
          <w:b/>
          <w:color w:val="000000"/>
          <w:kern w:val="24"/>
          <w:sz w:val="24"/>
          <w:szCs w:val="24"/>
        </w:rPr>
        <w:t>3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. </w:t>
      </w:r>
      <w:r w:rsidR="00185F33" w:rsidRPr="00185F33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>Primers used for RNA pull-down</w:t>
      </w:r>
      <w:r w:rsidR="00FF4759" w:rsidRPr="00FF4759">
        <w:rPr>
          <w:rFonts w:ascii="Times New Roman" w:eastAsia="等线" w:hAnsi="Times New Roman" w:cs="Times New Roman"/>
          <w:b/>
          <w:color w:val="000000"/>
          <w:kern w:val="24"/>
          <w:sz w:val="24"/>
          <w:szCs w:val="24"/>
        </w:rPr>
        <w:t xml:space="preserve">   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5387"/>
      </w:tblGrid>
      <w:tr w:rsidR="00FF4759" w:rsidRPr="00FF4759" w14:paraId="1F112A43" w14:textId="77777777" w:rsidTr="007C0750">
        <w:trPr>
          <w:trHeight w:val="7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C3F90" w14:textId="77777777" w:rsidR="00FF4759" w:rsidRPr="00FF4759" w:rsidRDefault="00FF4759" w:rsidP="00FF4759">
            <w:pPr>
              <w:widowControl/>
              <w:spacing w:line="300" w:lineRule="exact"/>
              <w:jc w:val="left"/>
              <w:rPr>
                <w:szCs w:val="24"/>
              </w:rPr>
            </w:pPr>
            <w:r w:rsidRPr="00FF4759">
              <w:rPr>
                <w:rFonts w:ascii="Times New Roman" w:hAnsi="Times New Roman"/>
                <w:kern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2F50A1" w14:textId="3F1C8A66" w:rsidR="00FF4759" w:rsidRPr="00FF4759" w:rsidRDefault="00276F85" w:rsidP="00FF4759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</w:t>
            </w:r>
            <w:r w:rsidRPr="00276F85">
              <w:rPr>
                <w:rFonts w:ascii="Times New Roman" w:hAnsi="Times New Roman"/>
                <w:szCs w:val="21"/>
              </w:rPr>
              <w:t>ragmen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4F7BF" w14:textId="77777777" w:rsidR="00FF4759" w:rsidRPr="00FF4759" w:rsidRDefault="00FF4759" w:rsidP="00FF4759">
            <w:pPr>
              <w:widowControl/>
              <w:spacing w:line="300" w:lineRule="exact"/>
              <w:ind w:firstLineChars="750" w:firstLine="157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>Primer (5'&gt;3')</w:t>
            </w:r>
          </w:p>
        </w:tc>
      </w:tr>
      <w:tr w:rsidR="00FF4759" w:rsidRPr="00FF4759" w14:paraId="1AD40CA0" w14:textId="77777777" w:rsidTr="007C0750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17F1" w14:textId="221E566D" w:rsidR="00FF4759" w:rsidRPr="00FF4759" w:rsidRDefault="00276F8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1 </w:t>
            </w:r>
          </w:p>
          <w:p w14:paraId="3C965CF5" w14:textId="77777777" w:rsidR="00FF4759" w:rsidRPr="00FF4759" w:rsidRDefault="00FF4759" w:rsidP="00FF4759">
            <w:pPr>
              <w:spacing w:line="300" w:lineRule="exact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8E5C3" w14:textId="2AA3A9D6" w:rsidR="00FF4759" w:rsidRPr="00FF4759" w:rsidRDefault="00276F8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1-2099</w:t>
            </w:r>
            <w:r w:rsidRPr="00C20B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20B5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   </w:t>
            </w:r>
          </w:p>
          <w:p w14:paraId="0C1363FA" w14:textId="77777777" w:rsidR="00FF4759" w:rsidRPr="00FF4759" w:rsidRDefault="00FF4759" w:rsidP="00FF4759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48DDBB" w14:textId="77777777" w:rsidR="0089624B" w:rsidRDefault="00FF4759" w:rsidP="0089624B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89624B" w:rsidRPr="0089624B">
              <w:rPr>
                <w:rFonts w:ascii="Times New Roman" w:hAnsi="Times New Roman"/>
                <w:kern w:val="24"/>
                <w:szCs w:val="21"/>
              </w:rPr>
              <w:t>TAATACGACTCACTATAGGGAAAC</w:t>
            </w:r>
          </w:p>
          <w:p w14:paraId="25858E12" w14:textId="0E1FA6A6" w:rsidR="0089624B" w:rsidRDefault="0089624B" w:rsidP="0089624B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89624B">
              <w:rPr>
                <w:rFonts w:ascii="Times New Roman" w:hAnsi="Times New Roman"/>
                <w:kern w:val="24"/>
                <w:szCs w:val="21"/>
              </w:rPr>
              <w:t xml:space="preserve">TAAATCAAACTTGAGTATGAAAC </w:t>
            </w:r>
          </w:p>
          <w:p w14:paraId="32E499A3" w14:textId="77777777" w:rsidR="0089624B" w:rsidRDefault="00FF4759" w:rsidP="0089624B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89624B" w:rsidRPr="0089624B">
              <w:rPr>
                <w:rFonts w:ascii="Times New Roman" w:hAnsi="Times New Roman"/>
                <w:kern w:val="24"/>
                <w:szCs w:val="21"/>
              </w:rPr>
              <w:t>GGCGCTTTGTCAGCGCCAGTTTAA</w:t>
            </w:r>
          </w:p>
          <w:p w14:paraId="5095B881" w14:textId="06213753" w:rsidR="00FF4759" w:rsidRPr="00FF4759" w:rsidRDefault="0089624B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89624B">
              <w:rPr>
                <w:rFonts w:ascii="Times New Roman" w:hAnsi="Times New Roman"/>
                <w:kern w:val="24"/>
                <w:szCs w:val="21"/>
              </w:rPr>
              <w:t>AGGGGTCTTATTTATTGTCA</w:t>
            </w:r>
          </w:p>
        </w:tc>
      </w:tr>
      <w:tr w:rsidR="00FF4759" w:rsidRPr="00FF4759" w14:paraId="507D6E1F" w14:textId="77777777" w:rsidTr="007C0750">
        <w:tc>
          <w:tcPr>
            <w:tcW w:w="1134" w:type="dxa"/>
            <w:hideMark/>
          </w:tcPr>
          <w:p w14:paraId="53F50ED8" w14:textId="4CF09C06" w:rsidR="00FF4759" w:rsidRPr="00FF4759" w:rsidRDefault="00276F8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</w:t>
            </w:r>
            <w:r w:rsidRPr="00FF4759">
              <w:rPr>
                <w:rFonts w:ascii="Times New Roman" w:hAnsi="Times New Roman"/>
                <w:kern w:val="24"/>
                <w:szCs w:val="21"/>
              </w:rPr>
              <w:t>1</w:t>
            </w:r>
          </w:p>
        </w:tc>
        <w:tc>
          <w:tcPr>
            <w:tcW w:w="1701" w:type="dxa"/>
          </w:tcPr>
          <w:p w14:paraId="7B476190" w14:textId="35ADD6EC" w:rsidR="00FF4759" w:rsidRPr="00FF4759" w:rsidRDefault="00276F8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 w:hint="eastAsia"/>
                <w:kern w:val="24"/>
                <w:szCs w:val="21"/>
              </w:rPr>
              <w:t>1-164</w:t>
            </w:r>
            <w:r w:rsidRPr="00C20B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20B5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387" w:type="dxa"/>
          </w:tcPr>
          <w:p w14:paraId="11E702BB" w14:textId="77777777" w:rsidR="006E7677" w:rsidRPr="006E7677" w:rsidRDefault="006E7677" w:rsidP="006E7677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6E7677">
              <w:rPr>
                <w:rFonts w:ascii="Times New Roman" w:hAnsi="Times New Roman"/>
                <w:kern w:val="24"/>
                <w:szCs w:val="21"/>
              </w:rPr>
              <w:t>Forward: TAATACGACTCACTATAGGGAAAC</w:t>
            </w:r>
          </w:p>
          <w:p w14:paraId="7242A9E0" w14:textId="66606CD0" w:rsidR="00FF4759" w:rsidRPr="00FF4759" w:rsidRDefault="006E7677" w:rsidP="006E7677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6E7677">
              <w:rPr>
                <w:rFonts w:ascii="Times New Roman" w:hAnsi="Times New Roman"/>
                <w:kern w:val="24"/>
                <w:szCs w:val="21"/>
              </w:rPr>
              <w:t>TAAATCAAACTTGAGTATGAAAC</w:t>
            </w:r>
          </w:p>
          <w:p w14:paraId="388E0EA4" w14:textId="77777777" w:rsidR="006E7677" w:rsidRDefault="00FF4759" w:rsidP="006E7677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>Reverse:</w:t>
            </w:r>
            <w:r w:rsidR="006E7677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="006E7677" w:rsidRPr="006E7677">
              <w:rPr>
                <w:rFonts w:ascii="Times New Roman" w:hAnsi="Times New Roman"/>
                <w:kern w:val="24"/>
                <w:szCs w:val="21"/>
              </w:rPr>
              <w:t>GGCGCTTTGTCAGCGCCTTAGTTTT</w:t>
            </w:r>
          </w:p>
          <w:p w14:paraId="44D23D10" w14:textId="2E15671B" w:rsidR="00FF4759" w:rsidRPr="00FF4759" w:rsidRDefault="006E7677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6E7677">
              <w:rPr>
                <w:rFonts w:ascii="Times New Roman" w:hAnsi="Times New Roman"/>
                <w:kern w:val="24"/>
                <w:szCs w:val="21"/>
              </w:rPr>
              <w:t>TGTGTTCCAGGATCAGATT</w:t>
            </w:r>
          </w:p>
        </w:tc>
      </w:tr>
      <w:tr w:rsidR="00FF4759" w:rsidRPr="00FF4759" w14:paraId="7B8F8A94" w14:textId="77777777" w:rsidTr="007C0750">
        <w:tc>
          <w:tcPr>
            <w:tcW w:w="1134" w:type="dxa"/>
            <w:hideMark/>
          </w:tcPr>
          <w:p w14:paraId="76F676E5" w14:textId="6B6BD8EC" w:rsidR="00FF4759" w:rsidRPr="00D41F5C" w:rsidRDefault="00276F85" w:rsidP="00FF4759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</w:t>
            </w:r>
            <w:r w:rsidRPr="00FF4759">
              <w:rPr>
                <w:rFonts w:ascii="Times New Roman" w:hAnsi="Times New Roman"/>
                <w:kern w:val="24"/>
                <w:szCs w:val="21"/>
              </w:rPr>
              <w:t>1</w:t>
            </w:r>
          </w:p>
        </w:tc>
        <w:tc>
          <w:tcPr>
            <w:tcW w:w="1701" w:type="dxa"/>
            <w:hideMark/>
          </w:tcPr>
          <w:p w14:paraId="683C3503" w14:textId="4B00F1ED" w:rsidR="00FF4759" w:rsidRPr="00FF4759" w:rsidRDefault="00276F8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 w:hint="eastAsia"/>
                <w:kern w:val="24"/>
                <w:szCs w:val="21"/>
              </w:rPr>
              <w:t>1-378</w:t>
            </w:r>
            <w:r w:rsidRPr="00C20B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20B5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  <w:r w:rsidR="00FF4759" w:rsidRPr="00FF4759">
              <w:rPr>
                <w:szCs w:val="21"/>
              </w:rPr>
              <w:t xml:space="preserve">   </w:t>
            </w:r>
          </w:p>
        </w:tc>
        <w:tc>
          <w:tcPr>
            <w:tcW w:w="5387" w:type="dxa"/>
          </w:tcPr>
          <w:p w14:paraId="073DCCC6" w14:textId="77777777" w:rsidR="006E7677" w:rsidRPr="006E7677" w:rsidRDefault="006E7677" w:rsidP="006E7677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6E7677">
              <w:rPr>
                <w:rFonts w:ascii="Times New Roman" w:hAnsi="Times New Roman"/>
                <w:kern w:val="24"/>
                <w:szCs w:val="21"/>
              </w:rPr>
              <w:t>Forward: TAATACGACTCACTATAGGGAAAC</w:t>
            </w:r>
          </w:p>
          <w:p w14:paraId="1A9B65EE" w14:textId="77777777" w:rsidR="006E7677" w:rsidRDefault="006E7677" w:rsidP="006E7677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6E7677">
              <w:rPr>
                <w:rFonts w:ascii="Times New Roman" w:hAnsi="Times New Roman"/>
                <w:kern w:val="24"/>
                <w:szCs w:val="21"/>
              </w:rPr>
              <w:t>TAAATCAAACTTGAGTATGAAAC</w:t>
            </w:r>
          </w:p>
          <w:p w14:paraId="1042E034" w14:textId="77777777" w:rsidR="006E7677" w:rsidRDefault="00FF4759" w:rsidP="006E7677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6E7677" w:rsidRPr="006E7677">
              <w:rPr>
                <w:rFonts w:ascii="Times New Roman" w:hAnsi="Times New Roman"/>
                <w:kern w:val="24"/>
                <w:szCs w:val="21"/>
              </w:rPr>
              <w:t>GGCGCTTTGTCAGCGCCTGCGACTC</w:t>
            </w:r>
          </w:p>
          <w:p w14:paraId="2EBF4A3B" w14:textId="5962604E" w:rsidR="00FF4759" w:rsidRPr="00FF4759" w:rsidRDefault="006E7677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6E7677">
              <w:rPr>
                <w:rFonts w:ascii="Times New Roman" w:hAnsi="Times New Roman"/>
                <w:kern w:val="24"/>
                <w:szCs w:val="21"/>
              </w:rPr>
              <w:t>TCCAAGTTGTCGTCCCTGA</w:t>
            </w:r>
          </w:p>
        </w:tc>
      </w:tr>
      <w:tr w:rsidR="00FF4759" w:rsidRPr="00FF4759" w14:paraId="6100D35B" w14:textId="77777777" w:rsidTr="007C0750">
        <w:tc>
          <w:tcPr>
            <w:tcW w:w="1134" w:type="dxa"/>
            <w:hideMark/>
          </w:tcPr>
          <w:p w14:paraId="4CC4451A" w14:textId="472E0FF0" w:rsidR="00FF4759" w:rsidRPr="00FF4759" w:rsidRDefault="00276F8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</w:t>
            </w:r>
            <w:r w:rsidRPr="00FF4759">
              <w:rPr>
                <w:rFonts w:ascii="Times New Roman" w:hAnsi="Times New Roman"/>
                <w:kern w:val="24"/>
                <w:szCs w:val="21"/>
              </w:rPr>
              <w:t>1</w:t>
            </w:r>
          </w:p>
        </w:tc>
        <w:tc>
          <w:tcPr>
            <w:tcW w:w="1701" w:type="dxa"/>
          </w:tcPr>
          <w:p w14:paraId="209BE1AC" w14:textId="0F7F9C40" w:rsidR="00FF4759" w:rsidRPr="00FF4759" w:rsidRDefault="00276F8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 w:hint="eastAsia"/>
                <w:kern w:val="24"/>
                <w:szCs w:val="21"/>
              </w:rPr>
              <w:t>165-378</w:t>
            </w:r>
            <w:r w:rsidRPr="00C20B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20B5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387" w:type="dxa"/>
          </w:tcPr>
          <w:p w14:paraId="540D4DD5" w14:textId="77777777" w:rsidR="00FE706F" w:rsidRDefault="00FF4759" w:rsidP="00FF4759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FE706F" w:rsidRPr="00FE706F">
              <w:rPr>
                <w:rFonts w:ascii="Times New Roman" w:hAnsi="Times New Roman"/>
                <w:kern w:val="24"/>
                <w:szCs w:val="21"/>
              </w:rPr>
              <w:t>TAATACGACTCACTATAGGGATTA</w:t>
            </w:r>
          </w:p>
          <w:p w14:paraId="12C96D52" w14:textId="4904B129" w:rsidR="00FE706F" w:rsidRDefault="00FE706F" w:rsidP="00FE706F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E706F">
              <w:rPr>
                <w:rFonts w:ascii="Times New Roman" w:hAnsi="Times New Roman"/>
                <w:kern w:val="24"/>
                <w:szCs w:val="21"/>
              </w:rPr>
              <w:t>GTAGAAAAGTGGTAAAATAGGTG</w:t>
            </w:r>
          </w:p>
          <w:p w14:paraId="62A00FF9" w14:textId="77777777" w:rsidR="00B02CD5" w:rsidRPr="00B02CD5" w:rsidRDefault="00B02CD5" w:rsidP="00B02CD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Reverse: GGCGCTTTGTCAGCGCCTGCGACTC</w:t>
            </w:r>
          </w:p>
          <w:p w14:paraId="31DC06E2" w14:textId="17A96A5E" w:rsidR="00B02CD5" w:rsidRPr="00FF4759" w:rsidRDefault="00B02CD5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 xml:space="preserve">TCCAAGTTGTCGTCCCTGA </w:t>
            </w:r>
          </w:p>
        </w:tc>
      </w:tr>
      <w:tr w:rsidR="00FF4759" w:rsidRPr="00FF4759" w14:paraId="51575D9B" w14:textId="77777777" w:rsidTr="007C0750">
        <w:tc>
          <w:tcPr>
            <w:tcW w:w="1134" w:type="dxa"/>
            <w:hideMark/>
          </w:tcPr>
          <w:p w14:paraId="77B9404B" w14:textId="50432FC2" w:rsidR="00FF4759" w:rsidRPr="00FF4759" w:rsidRDefault="00276F8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</w:t>
            </w:r>
            <w:r w:rsidRPr="00FF4759">
              <w:rPr>
                <w:rFonts w:ascii="Times New Roman" w:hAnsi="Times New Roman"/>
                <w:kern w:val="24"/>
                <w:szCs w:val="21"/>
              </w:rPr>
              <w:t>1</w:t>
            </w:r>
          </w:p>
        </w:tc>
        <w:tc>
          <w:tcPr>
            <w:tcW w:w="1701" w:type="dxa"/>
          </w:tcPr>
          <w:p w14:paraId="18E46F37" w14:textId="05C09913" w:rsidR="00FF4759" w:rsidRPr="00FF4759" w:rsidRDefault="00276F8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 w:hint="eastAsia"/>
                <w:kern w:val="24"/>
                <w:szCs w:val="21"/>
              </w:rPr>
              <w:t>165-2099</w:t>
            </w:r>
            <w:r w:rsidRPr="00C20B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20B5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</w:p>
          <w:p w14:paraId="0E8B4F19" w14:textId="77777777" w:rsidR="00FF4759" w:rsidRPr="00FF4759" w:rsidRDefault="00FF4759" w:rsidP="00FF4759">
            <w:pPr>
              <w:spacing w:line="300" w:lineRule="exact"/>
              <w:rPr>
                <w:szCs w:val="21"/>
              </w:rPr>
            </w:pPr>
          </w:p>
        </w:tc>
        <w:tc>
          <w:tcPr>
            <w:tcW w:w="5387" w:type="dxa"/>
          </w:tcPr>
          <w:p w14:paraId="70F24820" w14:textId="77777777" w:rsidR="00B02CD5" w:rsidRPr="00B02CD5" w:rsidRDefault="00B02CD5" w:rsidP="00B02CD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Forward: TAATACGACTCACTATAGGGATTA</w:t>
            </w:r>
          </w:p>
          <w:p w14:paraId="4BB92A01" w14:textId="77777777" w:rsidR="00B02CD5" w:rsidRDefault="00B02CD5" w:rsidP="00B02CD5">
            <w:pPr>
              <w:widowControl/>
              <w:spacing w:line="300" w:lineRule="exact"/>
              <w:ind w:leftChars="400" w:left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GTAGAAAAGTGGTAAAATAGGTG</w:t>
            </w:r>
          </w:p>
          <w:p w14:paraId="5DDB84F4" w14:textId="77777777" w:rsidR="00B02CD5" w:rsidRPr="00B02CD5" w:rsidRDefault="00B02CD5" w:rsidP="00B02CD5">
            <w:pPr>
              <w:widowControl/>
              <w:spacing w:line="300" w:lineRule="exact"/>
              <w:ind w:left="840" w:hangingChars="400" w:hanging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Reverse: GGCGCTTTGTCAGCGCCAGTTTAA</w:t>
            </w:r>
          </w:p>
          <w:p w14:paraId="7FCF5E08" w14:textId="7E1F73C6" w:rsidR="00B02CD5" w:rsidRPr="00FF4759" w:rsidRDefault="00B02CD5" w:rsidP="00B02CD5">
            <w:pPr>
              <w:widowControl/>
              <w:spacing w:line="300" w:lineRule="exact"/>
              <w:ind w:leftChars="300" w:left="840" w:hangingChars="100" w:hanging="21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AGGGGTCTTATTTATTGTCA</w:t>
            </w:r>
          </w:p>
        </w:tc>
      </w:tr>
      <w:tr w:rsidR="00FF4759" w:rsidRPr="00FF4759" w14:paraId="044F1D75" w14:textId="77777777" w:rsidTr="007C0750">
        <w:tc>
          <w:tcPr>
            <w:tcW w:w="1134" w:type="dxa"/>
          </w:tcPr>
          <w:p w14:paraId="1FAED129" w14:textId="6180FB96" w:rsidR="00FF4759" w:rsidRPr="00FF4759" w:rsidRDefault="00276F85" w:rsidP="00FF4759">
            <w:pPr>
              <w:widowControl/>
              <w:spacing w:line="300" w:lineRule="exact"/>
              <w:jc w:val="left"/>
              <w:rPr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</w:t>
            </w:r>
            <w:r w:rsidRPr="00FF4759">
              <w:rPr>
                <w:rFonts w:ascii="Times New Roman" w:hAnsi="Times New Roman"/>
                <w:kern w:val="24"/>
                <w:szCs w:val="21"/>
              </w:rPr>
              <w:t>1</w:t>
            </w:r>
            <w:r w:rsidR="00FF4759" w:rsidRPr="00FF4759">
              <w:rPr>
                <w:rFonts w:ascii="Times New Roman" w:hAnsi="Times New Roman"/>
                <w:kern w:val="24"/>
                <w:szCs w:val="21"/>
              </w:rPr>
              <w:t xml:space="preserve"> </w:t>
            </w:r>
          </w:p>
          <w:p w14:paraId="109AE12C" w14:textId="77777777" w:rsidR="00FF4759" w:rsidRPr="00FF4759" w:rsidRDefault="00FF4759" w:rsidP="00FF4759">
            <w:pPr>
              <w:spacing w:line="300" w:lineRule="exact"/>
              <w:rPr>
                <w:szCs w:val="21"/>
              </w:rPr>
            </w:pPr>
          </w:p>
        </w:tc>
        <w:tc>
          <w:tcPr>
            <w:tcW w:w="1701" w:type="dxa"/>
          </w:tcPr>
          <w:p w14:paraId="20BD0F35" w14:textId="1B968DD3" w:rsidR="00FF4759" w:rsidRPr="00FF4759" w:rsidRDefault="00276F85" w:rsidP="00FF4759">
            <w:pPr>
              <w:spacing w:line="300" w:lineRule="exact"/>
              <w:rPr>
                <w:szCs w:val="21"/>
              </w:rPr>
            </w:pPr>
            <w:r>
              <w:rPr>
                <w:rFonts w:ascii="Times New Roman" w:hAnsi="Times New Roman" w:hint="eastAsia"/>
                <w:kern w:val="24"/>
                <w:szCs w:val="21"/>
              </w:rPr>
              <w:t>379-2099</w:t>
            </w:r>
            <w:r w:rsidRPr="00C20B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20B55">
              <w:rPr>
                <w:rFonts w:ascii="Times New Roman" w:hAnsi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5387" w:type="dxa"/>
          </w:tcPr>
          <w:p w14:paraId="2FF9E486" w14:textId="77777777" w:rsidR="00B02CD5" w:rsidRDefault="00FF4759" w:rsidP="00B02CD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B02CD5" w:rsidRPr="00B02CD5">
              <w:rPr>
                <w:rFonts w:ascii="Times New Roman" w:hAnsi="Times New Roman"/>
                <w:kern w:val="24"/>
                <w:szCs w:val="21"/>
              </w:rPr>
              <w:t>TAATACGACTCACTATAGGGTCTC</w:t>
            </w:r>
          </w:p>
          <w:p w14:paraId="221CAF7D" w14:textId="68E4E389" w:rsidR="00B02CD5" w:rsidRDefault="00B02CD5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CGACACGGGCTCTGCGGGCCTCA</w:t>
            </w:r>
          </w:p>
          <w:p w14:paraId="46F2E7DA" w14:textId="0111C76F" w:rsidR="00B02CD5" w:rsidRPr="00B02CD5" w:rsidRDefault="00B02CD5" w:rsidP="00B02CD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Reverse: GGCGCTTTGTCAGCGCCAGTTTAA</w:t>
            </w:r>
          </w:p>
          <w:p w14:paraId="28C0B792" w14:textId="6251FB38" w:rsidR="00B02CD5" w:rsidRPr="00B02CD5" w:rsidRDefault="00B02CD5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AGGGGTCTTATTTATTGTCA</w:t>
            </w:r>
          </w:p>
        </w:tc>
      </w:tr>
      <w:tr w:rsidR="00FF4759" w:rsidRPr="00FF4759" w14:paraId="31E8BA25" w14:textId="77777777" w:rsidTr="00B02CD5">
        <w:trPr>
          <w:trHeight w:val="123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DDCD6" w14:textId="16348C99" w:rsidR="00FF4759" w:rsidRPr="00FF4759" w:rsidRDefault="00276F85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  <w:r>
              <w:rPr>
                <w:rFonts w:ascii="Times New Roman" w:hAnsi="Times New Roman"/>
                <w:kern w:val="24"/>
                <w:szCs w:val="21"/>
              </w:rPr>
              <w:t>PDIA3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1D17" w14:textId="4F65F9FF" w:rsidR="00FF4759" w:rsidRPr="00FF4759" w:rsidRDefault="00276F85" w:rsidP="00FF4759">
            <w:pPr>
              <w:spacing w:line="300" w:lineRule="exact"/>
              <w:rPr>
                <w:rFonts w:ascii="Times New Roman" w:hAnsi="Times New Roman"/>
                <w:kern w:val="24"/>
                <w:szCs w:val="21"/>
              </w:rPr>
            </w:pPr>
            <w:r w:rsidRPr="00276F85">
              <w:rPr>
                <w:rFonts w:ascii="Times New Roman" w:hAnsi="Times New Roman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CA0B8" w14:textId="77777777" w:rsidR="00B02CD5" w:rsidRDefault="00FF4759" w:rsidP="00FF4759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Forward: </w:t>
            </w:r>
            <w:r w:rsidR="00B02CD5" w:rsidRPr="00B02CD5">
              <w:rPr>
                <w:rFonts w:ascii="Times New Roman" w:hAnsi="Times New Roman"/>
                <w:kern w:val="24"/>
                <w:szCs w:val="21"/>
              </w:rPr>
              <w:t>GGCGCTTTGTCAGCGCCAAACTAA</w:t>
            </w:r>
          </w:p>
          <w:p w14:paraId="169C7A41" w14:textId="0C0ABFCC" w:rsidR="00B02CD5" w:rsidRDefault="00B02CD5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ATCAAACTTGAGTATGAAAC</w:t>
            </w:r>
          </w:p>
          <w:p w14:paraId="752D34DD" w14:textId="77777777" w:rsidR="00B02CD5" w:rsidRDefault="00FF4759" w:rsidP="00B02CD5">
            <w:pPr>
              <w:widowControl/>
              <w:spacing w:line="300" w:lineRule="exact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FF4759">
              <w:rPr>
                <w:rFonts w:ascii="Times New Roman" w:hAnsi="Times New Roman"/>
                <w:kern w:val="24"/>
                <w:szCs w:val="21"/>
              </w:rPr>
              <w:t xml:space="preserve">Reverse: </w:t>
            </w:r>
            <w:r w:rsidR="00B02CD5" w:rsidRPr="00B02CD5">
              <w:rPr>
                <w:rFonts w:ascii="Times New Roman" w:hAnsi="Times New Roman"/>
                <w:kern w:val="24"/>
                <w:szCs w:val="21"/>
              </w:rPr>
              <w:t>TAATACGACTCACTATAGGGAGTT</w:t>
            </w:r>
          </w:p>
          <w:p w14:paraId="5F14896B" w14:textId="1BAA73E7" w:rsidR="00FF4759" w:rsidRPr="00FF4759" w:rsidRDefault="00B02CD5" w:rsidP="00B02CD5">
            <w:pPr>
              <w:widowControl/>
              <w:spacing w:line="300" w:lineRule="exact"/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B02CD5">
              <w:rPr>
                <w:rFonts w:ascii="Times New Roman" w:hAnsi="Times New Roman"/>
                <w:kern w:val="24"/>
                <w:szCs w:val="21"/>
              </w:rPr>
              <w:t>TAAAGGGGTCTTATTTATTGTCA</w:t>
            </w:r>
          </w:p>
        </w:tc>
      </w:tr>
    </w:tbl>
    <w:p w14:paraId="6FC559DF" w14:textId="77777777" w:rsidR="00C655C3" w:rsidRPr="00FF4759" w:rsidRDefault="00C655C3" w:rsidP="00FF4759">
      <w:pPr>
        <w:tabs>
          <w:tab w:val="left" w:pos="1785"/>
        </w:tabs>
      </w:pPr>
    </w:p>
    <w:sectPr w:rsidR="00C655C3" w:rsidRPr="00FF4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9F25F" w14:textId="77777777" w:rsidR="00740CD3" w:rsidRDefault="00740CD3" w:rsidP="00FF4759">
      <w:r>
        <w:separator/>
      </w:r>
    </w:p>
  </w:endnote>
  <w:endnote w:type="continuationSeparator" w:id="0">
    <w:p w14:paraId="769626E1" w14:textId="77777777" w:rsidR="00740CD3" w:rsidRDefault="00740CD3" w:rsidP="00FF4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21DF6" w14:textId="77777777" w:rsidR="00740CD3" w:rsidRDefault="00740CD3" w:rsidP="00FF4759">
      <w:r>
        <w:separator/>
      </w:r>
    </w:p>
  </w:footnote>
  <w:footnote w:type="continuationSeparator" w:id="0">
    <w:p w14:paraId="22DA38C9" w14:textId="77777777" w:rsidR="00740CD3" w:rsidRDefault="00740CD3" w:rsidP="00FF4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8C9"/>
    <w:rsid w:val="000558C9"/>
    <w:rsid w:val="00185F33"/>
    <w:rsid w:val="00224852"/>
    <w:rsid w:val="00276F85"/>
    <w:rsid w:val="00503EB0"/>
    <w:rsid w:val="00581F26"/>
    <w:rsid w:val="006E7677"/>
    <w:rsid w:val="00740CD3"/>
    <w:rsid w:val="007512A0"/>
    <w:rsid w:val="0077356A"/>
    <w:rsid w:val="007C0750"/>
    <w:rsid w:val="0089624B"/>
    <w:rsid w:val="008B0B20"/>
    <w:rsid w:val="008D7434"/>
    <w:rsid w:val="009D6DEE"/>
    <w:rsid w:val="00B02CD5"/>
    <w:rsid w:val="00B36D56"/>
    <w:rsid w:val="00C655C3"/>
    <w:rsid w:val="00C75FEB"/>
    <w:rsid w:val="00D021B5"/>
    <w:rsid w:val="00D41F5C"/>
    <w:rsid w:val="00E5783D"/>
    <w:rsid w:val="00E86F27"/>
    <w:rsid w:val="00FE706F"/>
    <w:rsid w:val="00FF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EE3C3"/>
  <w15:chartTrackingRefBased/>
  <w15:docId w15:val="{C8352562-A59F-4D8D-B867-01997E2E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759"/>
    <w:rPr>
      <w:sz w:val="18"/>
      <w:szCs w:val="18"/>
    </w:rPr>
  </w:style>
  <w:style w:type="table" w:styleId="a7">
    <w:name w:val="Table Grid"/>
    <w:basedOn w:val="a1"/>
    <w:uiPriority w:val="39"/>
    <w:rsid w:val="00FF475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滔 黄</cp:lastModifiedBy>
  <cp:revision>16</cp:revision>
  <dcterms:created xsi:type="dcterms:W3CDTF">2019-08-20T01:26:00Z</dcterms:created>
  <dcterms:modified xsi:type="dcterms:W3CDTF">2023-12-26T16:32:00Z</dcterms:modified>
</cp:coreProperties>
</file>